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lang w:val="en-GB" w:eastAsia="zh-CN"/>
        </w:rPr>
      </w:pPr>
      <w:r>
        <w:rPr>
          <w:b/>
        </w:rPr>
        <w:t>Supplementary</w:t>
      </w:r>
      <w:r>
        <w:rPr>
          <w:rFonts w:hint="eastAsia"/>
          <w:b/>
          <w:lang w:val="en-GB" w:eastAsia="zh-CN"/>
        </w:rPr>
        <w:t xml:space="preserve"> Table </w:t>
      </w:r>
      <w:r>
        <w:rPr>
          <w:b/>
          <w:lang w:val="en-GB" w:eastAsia="zh-CN"/>
        </w:rPr>
        <w:t>3</w:t>
      </w:r>
      <w:r>
        <w:rPr>
          <w:rFonts w:hint="eastAsia"/>
          <w:b/>
          <w:lang w:val="en-GB" w:eastAsia="zh-CN"/>
        </w:rPr>
        <w:t>:</w:t>
      </w:r>
      <w:r>
        <w:rPr>
          <w:rFonts w:hint="eastAsia"/>
          <w:lang w:val="en-GB" w:eastAsia="zh-CN"/>
        </w:rPr>
        <w:t xml:space="preserve"> </w:t>
      </w:r>
      <w:r>
        <w:rPr>
          <w:b/>
          <w:lang w:val="en-GB" w:eastAsia="zh-CN"/>
        </w:rPr>
        <w:t>Recurrent mutations identified in this study</w:t>
      </w:r>
    </w:p>
    <w:p>
      <w:pPr>
        <w:jc w:val="center"/>
        <w:rPr>
          <w:lang w:val="en-GB" w:eastAsia="zh-CN"/>
        </w:rPr>
      </w:pPr>
    </w:p>
    <w:tbl>
      <w:tblPr>
        <w:tblStyle w:val="4"/>
        <w:tblW w:w="131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560"/>
        <w:gridCol w:w="1842"/>
        <w:gridCol w:w="1531"/>
        <w:gridCol w:w="1163"/>
        <w:gridCol w:w="2268"/>
        <w:gridCol w:w="2268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  <w:t>Symbol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  <w:t>Chromosome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  <w:t>Mutated Samples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  <w:t>Gene Region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  <w:t>SIFT Score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  <w:t>Func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b/>
                <w:kern w:val="2"/>
                <w:sz w:val="20"/>
                <w:szCs w:val="20"/>
                <w:highlight w:val="red"/>
                <w:lang w:val="en-GB" w:eastAsia="zh-CN"/>
              </w:rPr>
              <w:t>Prtedicted</w:t>
            </w:r>
            <w:r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  <w:t xml:space="preserve"> Protein Variants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b/>
                <w:kern w:val="2"/>
                <w:sz w:val="20"/>
                <w:szCs w:val="20"/>
                <w:lang w:val="en-GB" w:eastAsia="zh-CN"/>
              </w:rPr>
              <w:t>Mutation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BL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7313:exon3:c.385T&gt;G:p.W129G;NM_005157:exon3:c.328T&gt;G:p.W110G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DAM12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3474,NM_021641:exon16:c.1619-7G&gt;C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FF3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,T17,T31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frameshift dele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2285:exon14:c.1783_1788del:p.595_596del;NM_001025108:exon14:c.1858_1863del:p.620_621de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1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2285:exon14:c.2249G&gt;A:p.R750Q;NM_001025108:exon14:c.2324G&gt;A:p.R775Q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2285:exon14:c.1781C&gt;G:p.T594S;NM_001025108:exon14:c.1856C&gt;G:p.T619S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IM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624:exon16:c.4598C&gt;T:p.T1533I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rameshift dele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0038,NM_001127510:exon16:c.4385_4388del:p.1462_1463del;NM_001127511:exon14:c.4331_4334del:p.1444_1445de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RID1A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34,T36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rameshift inser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139135:exon20:c.4890_4891insG:p.G1630fs,ARID1A:NM_006015:exon20:c.5541_5542insG:p.G1847fs,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rameshift inser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139135:exon20:c.5299_5300insT:p.V1767fs;NM_006015:exon20:c.5950_5951insT:p.V1984fs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RID2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152641:exon17:c.4940C&gt;T:p.S1647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;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152641:exon17:c.4930C&gt;T:p.Q1644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TP10B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25153:exon23:c.3578C&gt;T:p.S1193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TP13A3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24524:exon4:c.325G&gt;A:p.G109S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CL6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30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30845:exon5:c.974G&gt;A:p.R325Q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7300,NM_007294:exon10:c.1036C&gt;T:p.P346S;NM_007297:exon9:c.895C&gt;T:p.P299S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RD4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14299,NM_058243:exon5:c.802G&gt;A:p.V268I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RD10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14550:exon20:c.3077G&gt;A:p.C1026Y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RD1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32415:exon25:c.3260+3A&gt;G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SC5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3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170589:exon18:c.6121A&gt;C:p.M2041L;NM_144508:exon17:c.6043A&gt;C:p.M2015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BL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5188:exon11:c.1930G&gt;C:p.D644H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CND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;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53056:exon4:c.718G&gt;A:p.D240N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DC6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54:exon4:c.487G&gt;C:p.V163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DH10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6727:exon11:c.1819G&gt;A:p.A607T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DKN2A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,T13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95132,NM_058197,NM_000077:exon1:c.35C&gt;A:p.S12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95132:exon5:c.655-1G&gt;C;NM_058197:exon4:c.732-1G&gt;C;NM_000077:exon4:c.458-1G&gt;C;NM_058195:exon4:c.501-1G&gt;C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LTC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4859:exon9:c.1396C&gt;G:p.L466V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TNNA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903:exon3:c.265G&gt;T:p.E89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TNNB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6,T1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904,NM_001098210,NM_001098209:exon3:c.134C&gt;T:p.S45F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RBB2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005862:exon11:c.812-6C&gt;T;NM_004448:exon8:c.902-6C&gt;T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TV4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;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079675,NM_001986:exon8:c.804C&gt;G:p.Y268X;NM_001261437,NM_001261438:exon7:c.687C&gt;G:p.Y229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BXW7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3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18315:exon8:c.1153C&gt;T:p.R385C;NM_001013415:exon8:c.1039C&gt;T:p.R347C;NM_033632:exon9:c.1393C&gt;T:p.R465C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LI3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0168:exon15:c.3908A&gt;T:p.E1303V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RIN2A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;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34407,NM_000833,NM_001134408:exon10:c.2165C&gt;T:p.T722M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GFBP3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0598,NM_001013398:exon1:c.95C&gt;G:p.A32G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F2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5,T1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frameshift dele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031714,NM_022489:exon8:c.1259_1270del:p.420_424de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RAK2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570:exon12:c.1511G&gt;A:p.R504Q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RF8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2163:exon7:c.850C&gt;T:p.R284W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JAZF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5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175061:exon2:c.115+8G&gt;C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DM5C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82622:exon17:c.2489G&gt;T:p.G830V;NM_004187:exon17:c.2492G&gt;T:p.G831V;NM_001146702:exon15:c.2291G&gt;T:p.G764V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IAA1549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20910,NM_001164665:exon2:c.2710G&gt;A:p.A904T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MT2C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170606:exon36:c.6082C&gt;T:p.R2028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MT2D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3482:exon52:c.16360C&gt;T:p.R5454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3482:exon31:c.7264C&gt;T:p.Q2422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RAS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6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33360,NM_004985:exon3:c.183A&gt;T:p.Q61H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YL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5583:exon3:c.368T&gt;C:p.I123T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P2K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2755:exon7:c.715C&gt;T:p.H239Y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PKBP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28608:exon30:c.3722C&gt;T:p.P1241L;NM_014994:exon29:c.3704C&gt;T:p.P1235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X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36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145112:exon3:c.202A&gt;G:p.K68E;NM_002382,NM_145113:exon4:c.229A&gt;G:p.K77E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0249,NM_001258271:exon8:c.649C&gt;T:p.R217C;NM_001167617:exon8:c.355C&gt;T:p.R119C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LLT10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4641:exon21:c.2891C&gt;G:p.A964G;NM_001195626:exon19:c.2843C&gt;G:p.A948G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TOR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4958:exon20:c.3054G&gt;T:p.M1018I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ACA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13203:exon3:c.1747C&gt;A:p.P583T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F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,T16,T1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28147,NM_000267,NM_001042492:exon14:c.1641+1G&gt;A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1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0267:exon52:c.7676-2A&gt;T;NM_001042492:exon53:c.7739-2A&gt;T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;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042492,NM_001128147,NM_000267:exon15:c.1645C&gt;G:p.L549V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FE2L2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3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45413,NM_001145412:exon2:c.187G&gt;A:p.E63K;NM_006164:exon2:c.235G&gt;A:p.E79K,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TCH2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31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24408:exon34:c.7195G&gt;A:p.E2399K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DCD1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6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14976:exon18:c.2524G&gt;A:p.E842K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DGFRA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6206:exon17:c.2381A&gt;G:p.D794G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IK3CA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6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6218:exon10:c.1633G&gt;A:p.E545K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OT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15450:exon7:c.191G&gt;T:p.G64V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PP1R13L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6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42502,NM_006663:exon10:c.2026G&gt;A:p.V676M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RF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3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083116,NM_005041:exon3:c.1390C&gt;T:p.R464W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SIP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33222,NM_001128217:exon13:c.1118G&gt;A:p.C373Y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ANBP17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22897:exon7:c.728G&gt;A:p.C243Y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CQL4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36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4260:exon4:c.280C&gt;A:p.P94T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LA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21975,NM_001243984,NM_001145138,NM_001243985:exon3:c.115G&gt;T:p.E39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RAD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30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28850,NM_004165:exon4:c.371-8C&gt;T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MAD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13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5900,NM_001003688:exon3:c.433G&gt;A:p.E145K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RSF3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3017:exon3:c.314G&gt;T:p.R105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LX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,T9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95517,NM_005521:exon1:c.37C&gt;A:p.H13N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195517,NM_005521:exon1:c.113C&gt;T:p.S38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,T9,T13,T16,T30,T34,T36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:exon3:c.265C&gt;T:p.R89W;NM_001126116:exon3:c.346C&gt;T:p.R116W;NM_001126112,NM_000546,NM_001126114:exon7:c.742C&gt;T:p.R248W;NM_001276761:exon7:c.625C&gt;T:p.R209W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,NM_001126116:exon4:c.340C&gt;T:p.R114C;NM_001126112,NM_000546,NM_001126114:exon8:c.817C&gt;T:p.R273C;NM_001276761:exon8:c.700C&gt;T:p.R234C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:exon2:c.182A&gt;G:p.Y61C;NM_001126116:exon2:c.263A&gt;G:p.Y88C;NM_001126112,NM_000546,NM_001126114:exon6:c.659A&gt;G:p.Y220C;NM_001276761:exon6:c.542A&gt;G:p.Y181C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:exon1:c.47G&gt;A:p.R16H;NM_001126116:exon1:c.128G&gt;A:p.R43H;NM_001126112,NM_000546,NM_001126114:exon5:c.524G&gt;A:p.R175H;NM_001276761:exon5:c.407G&gt;A:p.R136H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:exon2:c.97C&gt;T:p.Q33X;NM_001126116:exon2:c.178C&gt;T:p.Q60X;NM_001126112,NM_001126114,NM_000546:exon6:c.574C&gt;T:p.Q192X;NM_001276761:exon6:c.457C&gt;T:p.Q153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:exon2:c.100C&gt;T:p.H34Y;NM_001126116:exon2:c.181C&gt;T:p.H61Y;NM_001126112,NM_000546,NM_001126114:exon6:c.577C&gt;T:p.H193Y;NM_001276761:exon6:c.460C&gt;T:p.H154Y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opgain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:exon1:c.12C&gt;A:p.Y4X;NM_001126116:exon1:c.93C&gt;A:p.Y31X;NM_001126112:exon5:c.489C&gt;A:p.Y163X;NM_001276761:exon5:c.372C&gt;A:p.Y124X;NM_000546,NM_001126114:exon5:c.489C&gt;A:p.Y163X;:exon5:c.489C&gt;A:p.Y163X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:exon3:c.218T&gt;G:p.I73S;NM_001126116:exon3:c.299T&gt;G:p.I100S;NM_001126112,NM_001126114,NM_000546:exon7:c.695T&gt;G:p.I232S;NM_001276761:exon7:c.578T&gt;G:p.I193S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frameshift dele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276698:exon1:c.13_15del:p.5_5del;NM_001126116:exon1:c.94_96del:p.32_32del;NM_001126112,NM_000546:exon5:c.490_492del:p.164_164del;NM_001276761:exon5:c.373_375del:p.125_125del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WHSC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7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licing mutation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1042424,NM_133335:exon5:c.928-6T&gt;C;NM_007331,NM_133330:exon7:c.928-6T&gt;C;NM_133331:exon6:c.928-6T&gt;C;NM_133334:exon4:c.928-6T&gt;C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ZNF521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9,30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15461:exon4:c.1480G&gt;A:p.E494K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15461:exon4:c.1387C&gt;G:p.Q463E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ZRSR2</w:t>
            </w:r>
          </w:p>
        </w:tc>
        <w:tc>
          <w:tcPr>
            <w:tcW w:w="1560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842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44</w:t>
            </w:r>
          </w:p>
        </w:tc>
        <w:tc>
          <w:tcPr>
            <w:tcW w:w="1531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163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onsynonymous SNV</w:t>
            </w:r>
          </w:p>
        </w:tc>
        <w:tc>
          <w:tcPr>
            <w:tcW w:w="2268" w:type="dxa"/>
            <w:vAlign w:val="center"/>
          </w:tcPr>
          <w:p>
            <w:pPr>
              <w:spacing w:after="0" w:line="240" w:lineRule="auto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M_005089:exon3:c.122G&gt;A:p.G41E</w:t>
            </w:r>
          </w:p>
        </w:tc>
        <w:tc>
          <w:tcPr>
            <w:tcW w:w="1417" w:type="dxa"/>
            <w:vAlign w:val="center"/>
          </w:tcPr>
          <w:p>
            <w:pPr>
              <w:spacing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.10%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12B"/>
    <w:rsid w:val="00734888"/>
    <w:rsid w:val="008C112B"/>
    <w:rsid w:val="00AF38DF"/>
    <w:rsid w:val="00E602B4"/>
    <w:rsid w:val="295E3FFF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427</Words>
  <Characters>8140</Characters>
  <Lines>67</Lines>
  <Paragraphs>19</Paragraphs>
  <ScaleCrop>false</ScaleCrop>
  <LinksUpToDate>false</LinksUpToDate>
  <CharactersWithSpaces>9548</CharactersWithSpaces>
  <Application>WPS Office_10.1.0.6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03:56:00Z</dcterms:created>
  <dc:creator>Majitha</dc:creator>
  <cp:lastModifiedBy>wang</cp:lastModifiedBy>
  <dcterms:modified xsi:type="dcterms:W3CDTF">2017-03-26T07:0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73</vt:lpwstr>
  </property>
</Properties>
</file>